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center"/>
        <w:textAlignment w:val="auto"/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/>
          <w:b/>
          <w:bCs/>
          <w:color w:val="auto"/>
          <w:sz w:val="24"/>
          <w:szCs w:val="24"/>
        </w:rPr>
        <w:t>Supplementary</w:t>
      </w: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 xml:space="preserve">1 Other manifestations before or after the intestinal </w:t>
      </w:r>
      <w:bookmarkStart w:id="0" w:name="_GoBack"/>
      <w:bookmarkEnd w:id="0"/>
      <w:r>
        <w:rPr>
          <w:rFonts w:hint="eastAsia" w:ascii="Times New Roman" w:hAnsi="Times New Roman"/>
          <w:b/>
          <w:bCs/>
          <w:color w:val="auto"/>
          <w:sz w:val="24"/>
          <w:szCs w:val="24"/>
          <w:lang w:val="en-US" w:eastAsia="zh-CN"/>
        </w:rPr>
        <w:t>manifestation in intestinal BS patient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1"/>
        <w:gridCol w:w="2200"/>
        <w:gridCol w:w="1867"/>
        <w:gridCol w:w="159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1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Helvetica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2200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Helvetica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</w:rPr>
              <w:t xml:space="preserve">Before 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Helvetica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</w:rPr>
              <w:t>(n)</w:t>
            </w:r>
          </w:p>
        </w:tc>
        <w:tc>
          <w:tcPr>
            <w:tcW w:w="1867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Helvetica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</w:rPr>
              <w:t>At the same time (n)</w:t>
            </w:r>
          </w:p>
        </w:tc>
        <w:tc>
          <w:tcPr>
            <w:tcW w:w="1594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Helvetica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</w:rPr>
              <w:t>After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Helvetica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</w:rPr>
              <w:t xml:space="preserve"> (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1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Helvetica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Ocular involvement</w:t>
            </w:r>
          </w:p>
        </w:tc>
        <w:tc>
          <w:tcPr>
            <w:tcW w:w="2200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Helvetica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</w:rPr>
              <w:t>5</w:t>
            </w:r>
          </w:p>
        </w:tc>
        <w:tc>
          <w:tcPr>
            <w:tcW w:w="1867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Helvetica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Helvetica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Helvetica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Nervous system involvemen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Helvetica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Helvetica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Helvetica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Helvetica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Vascular involvemen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Helvetica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Helvetica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Helvetica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Helvetica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Blood system involvemen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Helvetica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Helvetica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</w:rPr>
              <w:t>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Helvetica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1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Arthritis or Arthralgia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Helvetica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</w:rPr>
              <w:t>16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Helvetica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</w:rPr>
              <w:t>7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Helvetica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</w:rPr>
              <w:t>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20B0604020202020204"/>
    <w:charset w:val="00"/>
    <w:family w:val="auto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C565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iPriority="99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99"/>
    <w:pPr>
      <w:widowControl w:val="0"/>
      <w:autoSpaceDE w:val="0"/>
      <w:autoSpaceDN w:val="0"/>
      <w:adjustRightInd w:val="0"/>
    </w:pPr>
    <w:rPr>
      <w:rFonts w:ascii="Courier New" w:hAnsi="Courier New" w:eastAsia="宋体" w:cs="Times New Roman"/>
      <w:color w:val="000000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7T15:55:29Z</dcterms:created>
  <dc:creator>Doctor. Hou</dc:creator>
  <cp:lastModifiedBy>Doctor. Hou</cp:lastModifiedBy>
  <dcterms:modified xsi:type="dcterms:W3CDTF">2021-02-07T15:56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